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0CFAC11F" wp14:paraId="1FD61485" wp14:textId="42848A34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CFAC11F" w:rsidR="64E4EB8C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l Table 1. Baseline covariates of those who use tobacco-free nicotine (TFN) pouches and vape in the age and sex-matched cohort. Abbreviations: SVI, Social Vulnerability Index.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3915"/>
        <w:gridCol w:w="2115"/>
        <w:gridCol w:w="2115"/>
        <w:gridCol w:w="1185"/>
      </w:tblGrid>
      <w:tr w:rsidR="0CFAC11F" w:rsidTr="0CFAC11F" w14:paraId="7C717C72">
        <w:trPr>
          <w:trHeight w:val="300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CFAC11F" w:rsidP="0CFAC11F" w:rsidRDefault="0CFAC11F" w14:paraId="23B72D90" w14:textId="5A8E8438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CFAC11F" w:rsidP="0CFAC11F" w:rsidRDefault="0CFAC11F" w14:paraId="6FC4B923" w14:textId="35652802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9"/>
                <w:szCs w:val="19"/>
              </w:rPr>
            </w:pPr>
            <w:r w:rsidRPr="0CFAC11F" w:rsidR="0CFAC11F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FN</w:t>
            </w: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, N = 150</w:t>
            </w:r>
            <w:r w:rsidRPr="0CFAC11F" w:rsidR="0CFAC11F"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CFAC11F" w:rsidP="0CFAC11F" w:rsidRDefault="0CFAC11F" w14:paraId="6C65FD1B" w14:textId="05D9B585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9"/>
                <w:szCs w:val="19"/>
              </w:rPr>
            </w:pPr>
            <w:r w:rsidRPr="0CFAC11F" w:rsidR="0CFAC11F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vape</w:t>
            </w: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, N = 150</w:t>
            </w:r>
            <w:r w:rsidRPr="0CFAC11F" w:rsidR="0CFAC11F"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CFAC11F" w:rsidP="0CFAC11F" w:rsidRDefault="0CFAC11F" w14:paraId="3C7DF5EA" w14:textId="666D412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9"/>
                <w:szCs w:val="19"/>
              </w:rPr>
            </w:pPr>
            <w:r w:rsidRPr="0CFAC11F" w:rsidR="0CFAC11F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p-value</w:t>
            </w:r>
            <w:r w:rsidRPr="0CFAC11F" w:rsidR="0CFAC11F"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CFAC11F" w:rsidTr="0CFAC11F" w14:paraId="25585153">
        <w:trPr>
          <w:trHeight w:val="300"/>
        </w:trPr>
        <w:tc>
          <w:tcPr>
            <w:tcW w:w="39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072FBAF7" w14:textId="1901E0C2">
            <w:pPr>
              <w:spacing w:after="0" w:line="240" w:lineRule="auto"/>
              <w:ind w:left="150" w:right="15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ex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5FA27C47" w14:textId="1B494334">
            <w:pPr>
              <w:spacing w:after="0" w:line="240" w:lineRule="auto"/>
              <w:ind w:left="150" w:right="15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4B9D6E1C" w14:textId="1871FC8C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3B82BA6C" w14:textId="1D20F14A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&gt;0.9</w:t>
            </w:r>
          </w:p>
        </w:tc>
      </w:tr>
      <w:tr w:rsidR="0CFAC11F" w:rsidTr="0CFAC11F" w14:paraId="34D14ADC">
        <w:trPr>
          <w:trHeight w:val="300"/>
        </w:trPr>
        <w:tc>
          <w:tcPr>
            <w:tcW w:w="39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633AA7CA" w14:textId="00673816">
            <w:pPr>
              <w:spacing w:after="0" w:line="240" w:lineRule="auto"/>
              <w:ind w:left="150" w:right="15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    Female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07D8D934" w14:textId="5F104F12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12.0 (8.0%)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1653CC51" w14:textId="6B2B70E9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12.0 (8.0%)</w:t>
            </w:r>
          </w:p>
        </w:tc>
        <w:tc>
          <w:tcPr>
            <w:tcW w:w="118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4D463003" w14:textId="1386F485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0CFAC11F" w:rsidTr="0CFAC11F" w14:paraId="5298D586">
        <w:trPr>
          <w:trHeight w:val="300"/>
        </w:trPr>
        <w:tc>
          <w:tcPr>
            <w:tcW w:w="39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7CB7E7E7" w14:textId="00D5D687">
            <w:pPr>
              <w:spacing w:after="0" w:line="240" w:lineRule="auto"/>
              <w:ind w:left="150" w:right="15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    Male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4F00E04F" w14:textId="78FECCD9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138.0 (92.0%)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740FDBF2" w14:textId="2DCF366B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138.0 (92.0%)</w:t>
            </w:r>
          </w:p>
        </w:tc>
        <w:tc>
          <w:tcPr>
            <w:tcW w:w="118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6B6BC523" w14:textId="211A027A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0CFAC11F" w:rsidTr="0CFAC11F" w14:paraId="6C8B8015">
        <w:trPr>
          <w:trHeight w:val="300"/>
        </w:trPr>
        <w:tc>
          <w:tcPr>
            <w:tcW w:w="39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6384D068" w14:textId="7E0FB7CE">
            <w:pPr>
              <w:spacing w:after="0" w:line="240" w:lineRule="auto"/>
              <w:ind w:left="150" w:right="15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71D61214" w14:textId="140F7DF6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36.9 (27.1, 52.5)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40677372" w14:textId="043F6C83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37.0 (27.0, 52.8)</w:t>
            </w:r>
          </w:p>
        </w:tc>
        <w:tc>
          <w:tcPr>
            <w:tcW w:w="118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79659A54" w14:textId="45B42EB7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&gt;0.9</w:t>
            </w:r>
          </w:p>
        </w:tc>
      </w:tr>
      <w:tr w:rsidR="0CFAC11F" w:rsidTr="0CFAC11F" w14:paraId="04A03076">
        <w:trPr>
          <w:trHeight w:val="300"/>
        </w:trPr>
        <w:tc>
          <w:tcPr>
            <w:tcW w:w="39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54E66B3E" w14:textId="3E145185">
            <w:pPr>
              <w:spacing w:after="0" w:line="240" w:lineRule="auto"/>
              <w:ind w:left="150" w:right="15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oncordance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3318E8EC" w14:textId="5BA09F62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38.0 (25.3%)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1BFC8947" w14:textId="2C8EB0DC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88.0 (58.7%)</w:t>
            </w:r>
          </w:p>
        </w:tc>
        <w:tc>
          <w:tcPr>
            <w:tcW w:w="118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654753E3" w14:textId="162A9C54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&lt;0.001</w:t>
            </w:r>
          </w:p>
        </w:tc>
      </w:tr>
      <w:tr w:rsidR="0CFAC11F" w:rsidTr="0CFAC11F" w14:paraId="125A29F5">
        <w:trPr>
          <w:trHeight w:val="300"/>
        </w:trPr>
        <w:tc>
          <w:tcPr>
            <w:tcW w:w="39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01C61A62" w14:textId="11B8F172">
            <w:pPr>
              <w:spacing w:after="0" w:line="240" w:lineRule="auto"/>
              <w:ind w:left="150" w:right="15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Race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7DBB7099" w14:textId="4DF84159">
            <w:pPr>
              <w:spacing w:after="0" w:line="240" w:lineRule="auto"/>
              <w:ind w:left="150" w:right="15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4D76D539" w14:textId="5E533844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652FAF13" w14:textId="08F2E5A3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0.2</w:t>
            </w:r>
          </w:p>
        </w:tc>
      </w:tr>
      <w:tr w:rsidR="0CFAC11F" w:rsidTr="0CFAC11F" w14:paraId="4CA4BEB5">
        <w:trPr>
          <w:trHeight w:val="300"/>
        </w:trPr>
        <w:tc>
          <w:tcPr>
            <w:tcW w:w="39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04C72B85" w14:textId="42D2314B">
            <w:pPr>
              <w:spacing w:after="0" w:line="240" w:lineRule="auto"/>
              <w:ind w:left="150" w:right="15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    American Indian/Alaskan Native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3F9D6F43" w14:textId="5A3D5912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1.0 (0.7%)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2DE17F61" w14:textId="25B27548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3.0 (2.0%)</w:t>
            </w:r>
          </w:p>
        </w:tc>
        <w:tc>
          <w:tcPr>
            <w:tcW w:w="118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1CF2D9EE" w14:textId="2C1A3CD2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0CFAC11F" w:rsidTr="0CFAC11F" w14:paraId="40E1C53C">
        <w:trPr>
          <w:trHeight w:val="300"/>
        </w:trPr>
        <w:tc>
          <w:tcPr>
            <w:tcW w:w="39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7CB9D811" w14:textId="34422BAE">
            <w:pPr>
              <w:spacing w:after="0" w:line="240" w:lineRule="auto"/>
              <w:ind w:left="150" w:right="15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    Asian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22CF0AC7" w14:textId="35DF8484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0.0 (0.0%)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0BD2E854" w14:textId="741B7BBD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1.0 (0.7%)</w:t>
            </w:r>
          </w:p>
        </w:tc>
        <w:tc>
          <w:tcPr>
            <w:tcW w:w="118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45C6EE30" w14:textId="4A7D6C96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0CFAC11F" w:rsidTr="0CFAC11F" w14:paraId="6C7CBAC0">
        <w:trPr>
          <w:trHeight w:val="300"/>
        </w:trPr>
        <w:tc>
          <w:tcPr>
            <w:tcW w:w="39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0B6A170C" w14:textId="0175A1A1">
            <w:pPr>
              <w:spacing w:after="0" w:line="240" w:lineRule="auto"/>
              <w:ind w:left="150" w:right="15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    Black/African American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5ADA3611" w14:textId="53FDE4DA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5.0 (3.3%)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7B9502C7" w14:textId="06527D92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10.0 (6.7%)</w:t>
            </w:r>
          </w:p>
        </w:tc>
        <w:tc>
          <w:tcPr>
            <w:tcW w:w="118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22D9EEE5" w14:textId="5A8AFFD6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0CFAC11F" w:rsidTr="0CFAC11F" w14:paraId="5D896EE2">
        <w:trPr>
          <w:trHeight w:val="300"/>
        </w:trPr>
        <w:tc>
          <w:tcPr>
            <w:tcW w:w="39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48C47F02" w14:textId="6C36CE92">
            <w:pPr>
              <w:spacing w:after="0" w:line="240" w:lineRule="auto"/>
              <w:ind w:left="150" w:right="15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    Latine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5E2D28CA" w14:textId="29C051FE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0.0 (0.0%)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7BB27CBC" w14:textId="66129FA7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1.0 (0.7%)</w:t>
            </w:r>
          </w:p>
        </w:tc>
        <w:tc>
          <w:tcPr>
            <w:tcW w:w="118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6649AE9B" w14:textId="704FED1D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0CFAC11F" w:rsidTr="0CFAC11F" w14:paraId="5B1312D6">
        <w:trPr>
          <w:trHeight w:val="300"/>
        </w:trPr>
        <w:tc>
          <w:tcPr>
            <w:tcW w:w="39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5D53C86B" w14:textId="642C27EF">
            <w:pPr>
              <w:spacing w:after="0" w:line="240" w:lineRule="auto"/>
              <w:ind w:left="150" w:right="15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    Other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59C4EDD4" w14:textId="28581E73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2.0 (1.3%)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556EF1BF" w14:textId="4ADAC85C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7.0 (4.7%)</w:t>
            </w:r>
          </w:p>
        </w:tc>
        <w:tc>
          <w:tcPr>
            <w:tcW w:w="118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21614D20" w14:textId="5C8FF574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0CFAC11F" w:rsidTr="0CFAC11F" w14:paraId="36FF9F61">
        <w:trPr>
          <w:trHeight w:val="300"/>
        </w:trPr>
        <w:tc>
          <w:tcPr>
            <w:tcW w:w="39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718517D5" w14:textId="6E5C39B7">
            <w:pPr>
              <w:spacing w:after="0" w:line="240" w:lineRule="auto"/>
              <w:ind w:left="150" w:right="15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    Unknown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7406ABF7" w14:textId="11EE02B1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4.0 (2.7%)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5C92850B" w14:textId="7916BC6F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3.0 (2.0%)</w:t>
            </w:r>
          </w:p>
        </w:tc>
        <w:tc>
          <w:tcPr>
            <w:tcW w:w="118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77DEDD61" w14:textId="00780338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0CFAC11F" w:rsidTr="0CFAC11F" w14:paraId="6B76050D">
        <w:trPr>
          <w:trHeight w:val="300"/>
        </w:trPr>
        <w:tc>
          <w:tcPr>
            <w:tcW w:w="39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6E4C2004" w14:textId="3280C737">
            <w:pPr>
              <w:spacing w:after="0" w:line="240" w:lineRule="auto"/>
              <w:ind w:left="150" w:right="150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    White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4A0FED00" w14:textId="013B53A9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138.0 (92.0%)</w:t>
            </w:r>
          </w:p>
        </w:tc>
        <w:tc>
          <w:tcPr>
            <w:tcW w:w="211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040CC27A" w14:textId="4541BFE6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125.0 (83.3%)</w:t>
            </w:r>
          </w:p>
        </w:tc>
        <w:tc>
          <w:tcPr>
            <w:tcW w:w="1185" w:type="dxa"/>
            <w:tcBorders>
              <w:top w:val="single" w:color="D3D3D3" w:sz="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CFAC11F" w:rsidP="0CFAC11F" w:rsidRDefault="0CFAC11F" w14:paraId="425A53F4" w14:textId="73403329">
            <w:pPr>
              <w:spacing w:after="0" w:line="240" w:lineRule="auto"/>
              <w:ind w:left="150" w:right="15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0CFAC11F" w:rsidTr="0CFAC11F" w14:paraId="0C08E6A3">
        <w:trPr>
          <w:trHeight w:val="300"/>
        </w:trPr>
        <w:tc>
          <w:tcPr>
            <w:tcW w:w="9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CFAC11F" w:rsidP="0CFAC11F" w:rsidRDefault="0CFAC11F" w14:paraId="69717D7F" w14:textId="6CC40DF2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vertAlign w:val="superscript"/>
                <w:lang w:val="en-US"/>
              </w:rPr>
              <w:t>1</w:t>
            </w: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 n (%); Median (IQR)</w:t>
            </w:r>
          </w:p>
        </w:tc>
      </w:tr>
      <w:tr w:rsidR="0CFAC11F" w:rsidTr="0CFAC11F" w14:paraId="66484402">
        <w:trPr>
          <w:trHeight w:val="300"/>
        </w:trPr>
        <w:tc>
          <w:tcPr>
            <w:tcW w:w="9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CFAC11F" w:rsidP="0CFAC11F" w:rsidRDefault="0CFAC11F" w14:paraId="606E8E2C" w14:textId="489803AB">
            <w:pPr>
              <w:spacing w:after="0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CFAC11F" w:rsidR="0CFAC11F">
              <w:rPr>
                <w:rFonts w:ascii="Arial" w:hAnsi="Arial" w:eastAsia="Arial" w:cs="Arial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vertAlign w:val="superscript"/>
                <w:lang w:val="en-US"/>
              </w:rPr>
              <w:t>2</w:t>
            </w:r>
            <w:r w:rsidRPr="0CFAC11F" w:rsidR="0CFAC11F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 Pearson’s Chi-squared test; Wilcoxon rank sum test; Fisher’s exact test</w:t>
            </w:r>
          </w:p>
        </w:tc>
      </w:tr>
    </w:tbl>
    <w:p xmlns:wp14="http://schemas.microsoft.com/office/word/2010/wordml" w:rsidP="0CFAC11F" wp14:paraId="3D3844E5" wp14:textId="76E5FE3E">
      <w:pPr>
        <w:spacing w:after="160" w:line="27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0CFAC11F" wp14:paraId="2C078E63" wp14:textId="5BBE99E0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6E81A99"/>
    <w:rsid w:val="0CFAC11F"/>
    <w:rsid w:val="64E4EB8C"/>
    <w:rsid w:val="66E81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81A99"/>
  <w15:chartTrackingRefBased/>
  <w15:docId w15:val="{27012548-BCE2-4698-AF09-5199FAB49E3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4-29T02:24:55.6727589Z</dcterms:created>
  <dcterms:modified xsi:type="dcterms:W3CDTF">2024-04-29T02:25:15.5474463Z</dcterms:modified>
  <dc:creator>Stack, Taylor Jo</dc:creator>
  <lastModifiedBy>Stack, Taylor Jo</lastModifiedBy>
</coreProperties>
</file>